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D8DD9" w14:textId="3AB1A2D4" w:rsidR="00287274" w:rsidRDefault="00902F55" w:rsidP="00051BC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BF3E3D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3E508B" w:rsidRPr="00BF3E3D"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287274" w:rsidRPr="00536F1F">
        <w:rPr>
          <w:rFonts w:ascii="Times New Roman" w:hAnsi="Times New Roman" w:cs="Times New Roman"/>
          <w:szCs w:val="21"/>
        </w:rPr>
        <w:t xml:space="preserve">Relative abundance (%) ± SD of bacterial phylum and genera in the gut </w:t>
      </w:r>
      <w:r w:rsidR="00BF12CA" w:rsidRPr="00BF12CA">
        <w:rPr>
          <w:rFonts w:ascii="Times New Roman" w:hAnsi="Times New Roman" w:cs="Times New Roman"/>
          <w:szCs w:val="21"/>
        </w:rPr>
        <w:t>microbiota</w:t>
      </w:r>
      <w:r w:rsidR="00287274" w:rsidRPr="00536F1F">
        <w:rPr>
          <w:rFonts w:ascii="Times New Roman" w:hAnsi="Times New Roman" w:cs="Times New Roman"/>
          <w:szCs w:val="21"/>
        </w:rPr>
        <w:t xml:space="preserve"> of carp</w:t>
      </w:r>
      <w:r w:rsidR="00BF12CA">
        <w:rPr>
          <w:rFonts w:ascii="Times New Roman" w:hAnsi="Times New Roman" w:cs="Times New Roman" w:hint="eastAsia"/>
          <w:szCs w:val="21"/>
        </w:rPr>
        <w:t>s</w:t>
      </w:r>
      <w:r w:rsidR="00BF12CA">
        <w:rPr>
          <w:rFonts w:ascii="Times New Roman" w:hAnsi="Times New Roman" w:cs="Times New Roman"/>
          <w:szCs w:val="21"/>
        </w:rPr>
        <w:t xml:space="preserve"> </w:t>
      </w:r>
      <w:r w:rsidR="00287274" w:rsidRPr="00536F1F">
        <w:rPr>
          <w:rFonts w:ascii="Times New Roman" w:hAnsi="Times New Roman" w:cs="Times New Roman"/>
          <w:szCs w:val="21"/>
        </w:rPr>
        <w:t>and bass</w:t>
      </w:r>
      <w:r w:rsidR="00BF12CA">
        <w:rPr>
          <w:rFonts w:ascii="Times New Roman" w:hAnsi="Times New Roman" w:cs="Times New Roman"/>
          <w:szCs w:val="21"/>
        </w:rPr>
        <w:t>es</w:t>
      </w:r>
      <w:r w:rsidR="00287274" w:rsidRPr="00536F1F">
        <w:rPr>
          <w:rFonts w:ascii="Times New Roman" w:hAnsi="Times New Roman" w:cs="Times New Roman"/>
          <w:szCs w:val="21"/>
        </w:rPr>
        <w:t xml:space="preserve"> that were significantly different between </w:t>
      </w:r>
      <w:r w:rsidR="007C3B0D">
        <w:rPr>
          <w:rFonts w:ascii="Times New Roman" w:hAnsi="Times New Roman" w:cs="Times New Roman"/>
          <w:szCs w:val="21"/>
        </w:rPr>
        <w:t>common carps and</w:t>
      </w:r>
      <w:r w:rsidR="007C3B0D" w:rsidRPr="007C3B0D">
        <w:t xml:space="preserve"> </w:t>
      </w:r>
      <w:r w:rsidR="007C3B0D" w:rsidRPr="007C3B0D">
        <w:rPr>
          <w:rFonts w:ascii="Times New Roman" w:hAnsi="Times New Roman" w:cs="Times New Roman"/>
          <w:szCs w:val="21"/>
        </w:rPr>
        <w:t>Largemouth bass</w:t>
      </w:r>
      <w:r w:rsidR="007C3B0D">
        <w:rPr>
          <w:rFonts w:ascii="Times New Roman" w:hAnsi="Times New Roman" w:cs="Times New Roman"/>
          <w:szCs w:val="21"/>
        </w:rPr>
        <w:t>es</w:t>
      </w:r>
      <w:r w:rsidR="00287274" w:rsidRPr="00536F1F">
        <w:rPr>
          <w:rFonts w:ascii="Times New Roman" w:hAnsi="Times New Roman" w:cs="Times New Roman"/>
          <w:szCs w:val="21"/>
        </w:rPr>
        <w:t xml:space="preserve">, based on </w:t>
      </w:r>
      <w:r w:rsidR="00287274" w:rsidRPr="00BF12CA">
        <w:rPr>
          <w:rFonts w:ascii="Times New Roman" w:hAnsi="Times New Roman" w:cs="Times New Roman"/>
          <w:i/>
          <w:iCs/>
          <w:szCs w:val="21"/>
        </w:rPr>
        <w:t>t</w:t>
      </w:r>
      <w:r w:rsidR="00287274" w:rsidRPr="00536F1F">
        <w:rPr>
          <w:rFonts w:ascii="Times New Roman" w:hAnsi="Times New Roman" w:cs="Times New Roman"/>
          <w:szCs w:val="21"/>
        </w:rPr>
        <w:t xml:space="preserve">-tests. </w:t>
      </w:r>
      <w:r w:rsidR="00304EF7">
        <w:rPr>
          <w:rFonts w:ascii="Times New Roman" w:hAnsi="Times New Roman" w:cs="Times New Roman"/>
          <w:szCs w:val="21"/>
        </w:rPr>
        <w:t>Taxa</w:t>
      </w:r>
      <w:r w:rsidR="00287274" w:rsidRPr="00536F1F">
        <w:rPr>
          <w:rFonts w:ascii="Times New Roman" w:hAnsi="Times New Roman" w:cs="Times New Roman"/>
          <w:szCs w:val="21"/>
        </w:rPr>
        <w:t xml:space="preserve"> are ordered based on in which species they are more abundant, and subsequently by the degree of the effect size (F statistic). P-values are FDR corrected (q-value) to control for multiple comparisons</w:t>
      </w:r>
      <w:r w:rsidR="003E508B">
        <w:rPr>
          <w:rFonts w:ascii="Times New Roman" w:hAnsi="Times New Roman" w:cs="Times New Roman"/>
          <w:szCs w:val="21"/>
        </w:rPr>
        <w:t>.</w:t>
      </w:r>
    </w:p>
    <w:p w14:paraId="15E275BB" w14:textId="77777777" w:rsidR="006561F5" w:rsidRPr="00FB6A7C" w:rsidRDefault="006561F5" w:rsidP="00287274">
      <w:pPr>
        <w:rPr>
          <w:rFonts w:ascii="Times New Roman" w:hAnsi="Times New Roman" w:cs="Times New Roman"/>
          <w:szCs w:val="21"/>
        </w:rPr>
      </w:pPr>
    </w:p>
    <w:tbl>
      <w:tblPr>
        <w:tblW w:w="892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43"/>
        <w:gridCol w:w="1747"/>
        <w:gridCol w:w="1842"/>
        <w:gridCol w:w="1276"/>
        <w:gridCol w:w="1418"/>
      </w:tblGrid>
      <w:tr w:rsidR="00FA6B09" w:rsidRPr="00FB6A7C" w14:paraId="6E592D3D" w14:textId="77777777" w:rsidTr="001E77BE">
        <w:trPr>
          <w:trHeight w:val="276"/>
          <w:jc w:val="center"/>
        </w:trPr>
        <w:tc>
          <w:tcPr>
            <w:tcW w:w="26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79306" w14:textId="6DAD7B88" w:rsidR="00FA6B09" w:rsidRPr="00FB6A7C" w:rsidRDefault="00FA6B09" w:rsidP="00FA6B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358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3B2E" w14:textId="77777777" w:rsidR="00FA6B09" w:rsidRPr="00FB6A7C" w:rsidRDefault="00FA6B09" w:rsidP="00F607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lative Abundanc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AF9B4" w14:textId="13A7382A" w:rsidR="00FA6B09" w:rsidRPr="00FB6A7C" w:rsidRDefault="00FA6B09" w:rsidP="00FA6B0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Pr="00EF50C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-</w:t>
            </w:r>
            <w:proofErr w:type="spellStart"/>
            <w:r w:rsidRPr="00EF50C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atistic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2564" w14:textId="1F06D28A" w:rsidR="00FA6B09" w:rsidRPr="00FB6A7C" w:rsidRDefault="00FA6B09" w:rsidP="00E7115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F50C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q value</w:t>
            </w:r>
          </w:p>
        </w:tc>
      </w:tr>
      <w:tr w:rsidR="00FA6B09" w:rsidRPr="00FB6A7C" w14:paraId="62FB45F2" w14:textId="77777777" w:rsidTr="001E77BE">
        <w:trPr>
          <w:trHeight w:val="276"/>
          <w:jc w:val="center"/>
        </w:trPr>
        <w:tc>
          <w:tcPr>
            <w:tcW w:w="26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7B0A" w14:textId="610E1CCF" w:rsidR="00FA6B09" w:rsidRPr="00FB6A7C" w:rsidRDefault="00FA6B09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0E77" w14:textId="77777777" w:rsidR="00FA6B09" w:rsidRPr="00EF50C5" w:rsidRDefault="00FA6B09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F50C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mmon carp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1D15B" w14:textId="77777777" w:rsidR="00FA6B09" w:rsidRPr="00EF50C5" w:rsidRDefault="00FA6B09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F50C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argemouth bass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8001" w14:textId="76A3BA7E" w:rsidR="00FA6B09" w:rsidRPr="00EF50C5" w:rsidRDefault="00FA6B09" w:rsidP="00FB6A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6839" w14:textId="2778C3E4" w:rsidR="00FA6B09" w:rsidRPr="00EF50C5" w:rsidRDefault="00FA6B09" w:rsidP="00FB6A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287274" w:rsidRPr="00FB6A7C" w14:paraId="1AD59CFD" w14:textId="77777777" w:rsidTr="00FA6B09">
        <w:trPr>
          <w:trHeight w:val="276"/>
          <w:jc w:val="center"/>
        </w:trPr>
        <w:tc>
          <w:tcPr>
            <w:tcW w:w="26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3CD7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errucomicrobiota</w:t>
            </w:r>
            <w:proofErr w:type="spellEnd"/>
          </w:p>
        </w:tc>
        <w:tc>
          <w:tcPr>
            <w:tcW w:w="174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5DB78" w14:textId="6E601D18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182DC" w14:textId="4DA9082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5D391" w14:textId="730A9069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43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22A82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58A8E51B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FF44EA2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nobacteriot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A796396" w14:textId="29620400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EE36F4" w14:textId="72B25E1B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BEF0BB" w14:textId="46DFB1BC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5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5F15A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081153D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26A2DB9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E690826" w14:textId="2E028243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6A4989" w14:textId="53E09838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3DB4C" w14:textId="0EB2450D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6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0B3DF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1512E111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BCB4E08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17D4F56" w14:textId="4DA4F99C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598C8E" w14:textId="2FB0B6AA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1F628" w14:textId="27317DFF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7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FD3CD1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287274" w:rsidRPr="00FB6A7C" w14:paraId="5F410B96" w14:textId="77777777" w:rsidTr="00F15323">
        <w:trPr>
          <w:trHeight w:val="276"/>
          <w:jc w:val="center"/>
        </w:trPr>
        <w:tc>
          <w:tcPr>
            <w:tcW w:w="26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50F310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  <w:tc>
          <w:tcPr>
            <w:tcW w:w="17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8974E6" w14:textId="62C8F4AC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5644FE" w14:textId="5A98AB1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A188E8" w14:textId="2335CEBC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2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0E14CE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F15323" w:rsidRPr="00FB6A7C" w14:paraId="157AA3E1" w14:textId="77777777" w:rsidTr="00F15323">
        <w:trPr>
          <w:trHeight w:val="276"/>
          <w:jc w:val="center"/>
        </w:trPr>
        <w:tc>
          <w:tcPr>
            <w:tcW w:w="26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50C8" w14:textId="0E15F154" w:rsidR="00287274" w:rsidRPr="00FB6A7C" w:rsidRDefault="006561F5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</w:t>
            </w:r>
            <w:r w:rsidR="00287274"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nara</w:t>
            </w:r>
            <w:proofErr w:type="spellEnd"/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F9F3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AB54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9D5E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EF8C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15323" w:rsidRPr="00FB6A7C" w14:paraId="2BEB90DA" w14:textId="77777777" w:rsidTr="00F15323">
        <w:trPr>
          <w:trHeight w:val="276"/>
          <w:jc w:val="center"/>
        </w:trPr>
        <w:tc>
          <w:tcPr>
            <w:tcW w:w="2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DB64C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oseomonas</w:t>
            </w:r>
            <w:proofErr w:type="spellEnd"/>
          </w:p>
        </w:tc>
        <w:tc>
          <w:tcPr>
            <w:tcW w:w="17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7746FE" w14:textId="2DFA9CBD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B5FC2" w14:textId="0D159774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C55504" w14:textId="6248D371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5.77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B557D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62EC0B53" w14:textId="77777777" w:rsidTr="007422FD">
        <w:trPr>
          <w:trHeight w:val="276"/>
          <w:jc w:val="center"/>
        </w:trPr>
        <w:tc>
          <w:tcPr>
            <w:tcW w:w="26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0B904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osea</w:t>
            </w:r>
            <w:proofErr w:type="spellEnd"/>
          </w:p>
        </w:tc>
        <w:tc>
          <w:tcPr>
            <w:tcW w:w="174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67C50" w14:textId="13A83090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BC2D5" w14:textId="4884CD6A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E40F1" w14:textId="1EE48B64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3.4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E360A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74486BF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47B6C5C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icrobacterium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DF8CCE7" w14:textId="76A3F4B2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D99EB3" w14:textId="25F3D5CF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A9F845" w14:textId="43D988C3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.2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A62E3C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1AE81F2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963D1F5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efluvii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57A6006" w14:textId="16A86CE2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C28C9C" w14:textId="45781120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9932FB" w14:textId="0B608579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0.6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5C01D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7B9C2B0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56011149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Kaisti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200F4BD" w14:textId="1C050780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B9BA9E" w14:textId="680FA29D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935EF" w14:textId="0F3EAE33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2.2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D71060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5EFABEA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12CC5C7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hod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DAC295A" w14:textId="1FCEEA0E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BB352A" w14:textId="63636C9C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F3736F" w14:textId="19108A80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9.8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A047D0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6CE1F0F9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6A2F012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min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E0C7FD" w14:textId="778033C3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6532DE" w14:textId="5F26A96E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D2F29" w14:textId="098EF29F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.4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720CA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0AB385A7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2E66995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hinell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C6D4CF9" w14:textId="41C03379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2ED01D" w14:textId="2607225B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2B257" w14:textId="4BFE79A1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.9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B08A39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466FEA37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241AFC16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emm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A45961C" w14:textId="21B93839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9C79E7" w14:textId="5AFEFFDF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D6290" w14:textId="7C8CF458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.6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B31BD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1271463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E790F8E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MCC26207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55690AE" w14:textId="1BE3A24E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F931BD" w14:textId="36A0CA44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F5E0EC" w14:textId="4686D286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.5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29F98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FBA403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EA05898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reat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8738F2C" w14:textId="67FF18D7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483731" w14:textId="2BC1D4AA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7A3315" w14:textId="6F1F65B2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.86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069620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87116FA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73F2C52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xanth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D93F631" w14:textId="10B8E7D6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589CAD" w14:textId="4EC6E548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F81D3" w14:textId="228D45E4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.6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4417D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173B846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58B4200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hodococcu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A6FB0ED" w14:textId="1EADAABB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E32D0B" w14:textId="45582552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3DAA3" w14:textId="20BF08C8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.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27584F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545311F0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F712CA6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eyranell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3CAA043" w14:textId="2914877B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7320E0" w14:textId="4D9D2611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31709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C11900" w14:textId="0921A9F2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.12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8F6DC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55A3899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1E410FD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ami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56C637E" w14:textId="37BB5E1C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31D1B5" w14:textId="004A56EB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6ED30" w14:textId="5CDC18D6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061B82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6C5F4B22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13A0E7C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utei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B4AA123" w14:textId="2D9570C7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147961" w14:textId="5D01EBF4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16AE3" w14:textId="398AF48E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38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E487A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9176BB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ED236E3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OR0006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1906CB9" w14:textId="78C12854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A7A8E9" w14:textId="1AE2E1EC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07B2DB" w14:textId="54485F11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52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57A73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04BAB7A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28D02F6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phaI_clus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6B74DE9" w14:textId="009DB964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34ECD7" w14:textId="1C811A90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ED4FE" w14:textId="7773F141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.2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DC281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BCC878A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1FE2E48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F423428" w14:textId="06968DE1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D7BE9F" w14:textId="44956095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8964E" w14:textId="35FB41E6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6AFF2F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4E64AD66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0788E53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eifsoni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BF8F427" w14:textId="66F04352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BB2228" w14:textId="3E30A146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A35E4" w14:textId="1087D0B6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.0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92521A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0794CDBC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75D08EF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uteoli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72C7B5D" w14:textId="6057BB5D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855DA7" w14:textId="277B6C3E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6925B" w14:textId="59919E34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07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0979DB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F4A500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72A54C7B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A740AD0" w14:textId="6094B688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CF986A" w14:textId="702EBC01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705F5" w14:textId="3CD56D3F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27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C4D9C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68DD7AF6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50EE28FD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xantho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A74E12" w14:textId="504A7DB1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6AF26A" w14:textId="6B9DBE6C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2993B" w14:textId="62CCE932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3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1D6CA3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57523E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3C30FBA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ctinomyce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3D3F1CAD" w14:textId="1F4ADA63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3BE4FA" w14:textId="6402D2D6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CC1347" w14:textId="3127DD09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.9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0C5712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7ED299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9F04BDB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29B0E10" w14:textId="06BE1D9F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775F2B" w14:textId="73713D51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AC8EA" w14:textId="6157797C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8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4AA01C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4B5BF99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206244E7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lo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4FA15BA" w14:textId="2CC80932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20692C" w14:textId="2568768D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F8657" w14:textId="6B6930AF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6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818AC6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B666E82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B841930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5C720A6" w14:textId="03F30F86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3C74D1" w14:textId="091414C4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A6113" w14:textId="15383376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23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AE601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3E1BA9F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3AA4944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Flavobacterium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16C99FF4" w14:textId="10B1FDEA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0A1CD8" w14:textId="3C10B62A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017611" w14:textId="2DC9ABDF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92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1B3DB8" w14:textId="77777777" w:rsidR="00287274" w:rsidRPr="00FB6A7C" w:rsidRDefault="00287274" w:rsidP="00FB6A7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9054032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6552933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llvibrio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C1A5EA5" w14:textId="589BC568" w:rsidR="00287274" w:rsidRPr="00F6074B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ADC6F8" w14:textId="16D9EBF0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B6E891" w14:textId="2CD35A56" w:rsidR="00287274" w:rsidRPr="00FB6A7C" w:rsidRDefault="00287274" w:rsidP="00F607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6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4DFA9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BF56A9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97C83EC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hermo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8DDD2B2" w14:textId="3ECDB61A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E8C7F7" w14:textId="6093EECE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4C0546" w14:textId="73E91920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1</w:t>
            </w:r>
            <w:r w:rsidR="009F7C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73579F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17CCF390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10812E8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usobacterium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DCA0A27" w14:textId="638620EB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F432AA" w14:textId="148AB0A5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88773" w14:textId="548AB1D0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7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81274A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287274" w:rsidRPr="00FB6A7C" w14:paraId="450BBA86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2CA89F33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andidatus_Berkiell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5BF030BB" w14:textId="2839B3B4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8A6188" w14:textId="595EB310" w:rsidR="00287274" w:rsidRPr="00FB6A7C" w:rsidRDefault="00BF12CA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C71F3" w14:textId="5D50DB0E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0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C656C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287274" w:rsidRPr="00FB6A7C" w14:paraId="1515DF46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6DFF7BCC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D3D2822" w14:textId="2F4D4E47" w:rsidR="00287274" w:rsidRPr="00FB6A7C" w:rsidRDefault="00BF12CA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399744" w14:textId="1C6825B6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CC95E" w14:textId="01F08035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607CB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42F6CB7E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32342D2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ostridium_sensu_stricto_1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AC72337" w14:textId="2291ED09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  <w:r w:rsidR="00EF50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EF50C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9EE646" w14:textId="3849E620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F4EE90" w14:textId="1416057A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06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70C9B4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647D7BBF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10E97718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dwardsiella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78A90C9" w14:textId="5B1C3EF6" w:rsidR="00287274" w:rsidRPr="00FB6A7C" w:rsidRDefault="004D1BEC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="00287274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E14A48" w14:textId="6AC4E34C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EB8F22" w14:textId="2BDCCF91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6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DF0989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514E654D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D014A52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ptostreptococcaceae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58D06E6" w14:textId="38C6656D" w:rsidR="00287274" w:rsidRPr="00FB6A7C" w:rsidRDefault="00BF12CA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4EA0F6" w14:textId="1A2FE5A1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1DD7F" w14:textId="7AE10A5A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B5310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11303BC7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79128AB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lesiomonas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26D1FEF7" w14:textId="11BDCABB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6074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2F1136" w14:textId="3736D664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7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42965" w14:textId="76F5D320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16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4ED4B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43236EAA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0271F97E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pulopiscium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697D1317" w14:textId="68C4E704" w:rsidR="00287274" w:rsidRPr="00FB6A7C" w:rsidRDefault="00BF12CA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36F1F">
              <w:rPr>
                <w:rFonts w:ascii="Times New Roman" w:hAnsi="Times New Roman" w:cs="Times New Roman"/>
                <w:szCs w:val="21"/>
              </w:rPr>
              <w:t>Not observ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523BA9" w14:textId="17225A3C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7BF3A" w14:textId="4FB15E5F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FFDF3A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06DEF369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41594B3F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ycoplasma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9A88169" w14:textId="0229ECF7" w:rsidR="00287274" w:rsidRPr="00FB6A7C" w:rsidRDefault="004D1BEC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="00287274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796498" w14:textId="57755CEB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15180C" w14:textId="2EF94E72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7</w:t>
            </w:r>
            <w:r w:rsid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875E0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87274" w:rsidRPr="00FB6A7C" w14:paraId="2BDFD872" w14:textId="77777777" w:rsidTr="00FA6B09">
        <w:trPr>
          <w:trHeight w:val="276"/>
          <w:jc w:val="center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14:paraId="322CBF3D" w14:textId="77777777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B6A7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sobacter</w:t>
            </w:r>
            <w:proofErr w:type="spellEnd"/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79B1548F" w14:textId="4C20630F" w:rsidR="00287274" w:rsidRPr="00FB6A7C" w:rsidRDefault="00287274" w:rsidP="004D1BE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  <w:r w:rsidR="00902F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902F5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05E424" w14:textId="14361A5E" w:rsidR="00287274" w:rsidRPr="00FB6A7C" w:rsidRDefault="00287274" w:rsidP="00EB62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B6A7C"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0E0C06" w14:textId="2D43488D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F01EF2" w14:textId="77777777" w:rsidR="00287274" w:rsidRPr="00FB6A7C" w:rsidRDefault="00287274" w:rsidP="004D1B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＜</w:t>
            </w:r>
            <w:r w:rsidRPr="00FB6A7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</w:tbl>
    <w:p w14:paraId="457F5F89" w14:textId="77777777" w:rsidR="00287274" w:rsidRPr="00FB6A7C" w:rsidRDefault="00287274" w:rsidP="00287274">
      <w:pPr>
        <w:rPr>
          <w:rFonts w:ascii="Times New Roman" w:hAnsi="Times New Roman" w:cs="Times New Roman"/>
          <w:szCs w:val="21"/>
        </w:rPr>
      </w:pPr>
      <w:r w:rsidRPr="00FB6A7C">
        <w:rPr>
          <w:rFonts w:ascii="Times New Roman" w:hAnsi="Times New Roman" w:cs="Times New Roman"/>
          <w:szCs w:val="21"/>
        </w:rPr>
        <w:t xml:space="preserve"> </w:t>
      </w:r>
    </w:p>
    <w:p w14:paraId="4280E79B" w14:textId="0BC3FA02" w:rsidR="00287274" w:rsidRPr="00FB6A7C" w:rsidRDefault="00287274" w:rsidP="0028727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287274" w:rsidRPr="00FB6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F71AE" w14:textId="77777777" w:rsidR="0055292F" w:rsidRDefault="0055292F" w:rsidP="006561F5">
      <w:r>
        <w:separator/>
      </w:r>
    </w:p>
  </w:endnote>
  <w:endnote w:type="continuationSeparator" w:id="0">
    <w:p w14:paraId="74801F64" w14:textId="77777777" w:rsidR="0055292F" w:rsidRDefault="0055292F" w:rsidP="00656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宋体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C78C4" w14:textId="77777777" w:rsidR="0055292F" w:rsidRDefault="0055292F" w:rsidP="006561F5">
      <w:r>
        <w:separator/>
      </w:r>
    </w:p>
  </w:footnote>
  <w:footnote w:type="continuationSeparator" w:id="0">
    <w:p w14:paraId="3E229DA1" w14:textId="77777777" w:rsidR="0055292F" w:rsidRDefault="0055292F" w:rsidP="00656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274"/>
    <w:rsid w:val="00051BC2"/>
    <w:rsid w:val="000B5936"/>
    <w:rsid w:val="000F60C6"/>
    <w:rsid w:val="001A000D"/>
    <w:rsid w:val="001D1B30"/>
    <w:rsid w:val="00287274"/>
    <w:rsid w:val="00304EF7"/>
    <w:rsid w:val="0031709D"/>
    <w:rsid w:val="0032119B"/>
    <w:rsid w:val="003E508B"/>
    <w:rsid w:val="004D1BEC"/>
    <w:rsid w:val="00536F1F"/>
    <w:rsid w:val="0055292F"/>
    <w:rsid w:val="005C5C80"/>
    <w:rsid w:val="00632BE0"/>
    <w:rsid w:val="006347ED"/>
    <w:rsid w:val="006561F5"/>
    <w:rsid w:val="00703BD0"/>
    <w:rsid w:val="007422FD"/>
    <w:rsid w:val="007C3B0D"/>
    <w:rsid w:val="00902F55"/>
    <w:rsid w:val="009F7CE2"/>
    <w:rsid w:val="00A45CD7"/>
    <w:rsid w:val="00BE1A88"/>
    <w:rsid w:val="00BF12CA"/>
    <w:rsid w:val="00BF3E3D"/>
    <w:rsid w:val="00DA54C7"/>
    <w:rsid w:val="00E7115C"/>
    <w:rsid w:val="00EF50C5"/>
    <w:rsid w:val="00F15323"/>
    <w:rsid w:val="00F6074B"/>
    <w:rsid w:val="00F74367"/>
    <w:rsid w:val="00FA6B09"/>
    <w:rsid w:val="00FB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99E7E"/>
  <w15:chartTrackingRefBased/>
  <w15:docId w15:val="{45D1F903-3749-4941-AD59-802E6CF4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2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1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1F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A7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A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A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7C"/>
    <w:rPr>
      <w:b/>
      <w:bCs/>
    </w:rPr>
  </w:style>
  <w:style w:type="character" w:customStyle="1" w:styleId="fontstyle01">
    <w:name w:val="fontstyle01"/>
    <w:basedOn w:val="DefaultParagraphFont"/>
    <w:rsid w:val="00BF12CA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F12CA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503</Words>
  <Characters>2329</Characters>
  <Application>Microsoft Office Word</Application>
  <DocSecurity>0</DocSecurity>
  <Lines>258</Lines>
  <Paragraphs>283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irouple</dc:creator>
  <cp:keywords/>
  <dc:description/>
  <cp:lastModifiedBy>Maja Stefanska</cp:lastModifiedBy>
  <cp:revision>32</cp:revision>
  <dcterms:created xsi:type="dcterms:W3CDTF">2022-10-24T12:30:00Z</dcterms:created>
  <dcterms:modified xsi:type="dcterms:W3CDTF">2023-03-13T13:44:00Z</dcterms:modified>
</cp:coreProperties>
</file>